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45F94" w:rsidRDefault="00745F94" w:rsidP="00745F94">
      <w:pPr>
        <w:spacing w:line="360" w:lineRule="auto"/>
        <w:rPr>
          <w:rFonts w:asciiTheme="minorHAnsi" w:hAnsiTheme="minorHAnsi" w:cstheme="minorHAnsi"/>
          <w:sz w:val="22"/>
          <w:szCs w:val="22"/>
          <w:lang w:val="en-US"/>
        </w:rPr>
      </w:pPr>
      <w:r>
        <w:rPr>
          <w:rFonts w:asciiTheme="minorHAnsi" w:hAnsiTheme="minorHAnsi" w:cstheme="minorHAnsi"/>
          <w:b/>
          <w:bCs/>
          <w:sz w:val="22"/>
          <w:szCs w:val="22"/>
          <w:lang w:val="en-US"/>
        </w:rPr>
        <w:t>S3 Figure</w:t>
      </w:r>
      <w:r w:rsidRPr="0039279C">
        <w:rPr>
          <w:rFonts w:asciiTheme="minorHAnsi" w:hAnsiTheme="minorHAnsi" w:cstheme="minorHAnsi"/>
          <w:b/>
          <w:bCs/>
          <w:sz w:val="22"/>
          <w:szCs w:val="22"/>
          <w:lang w:val="en-US"/>
        </w:rPr>
        <w:t>. Predicted mean change in glycosylated hemoglobin (HbA1c, %) with corresponding 95% confidence interval by drug resistance status by mixed-effects linear regression analysis.</w:t>
      </w:r>
      <w:r w:rsidRPr="0039279C">
        <w:rPr>
          <w:rFonts w:asciiTheme="minorHAnsi" w:hAnsiTheme="minorHAnsi" w:cstheme="minorHAnsi"/>
          <w:sz w:val="22"/>
          <w:szCs w:val="22"/>
          <w:lang w:val="en-US"/>
        </w:rPr>
        <w:t xml:space="preserve"> </w:t>
      </w:r>
    </w:p>
    <w:p w:rsidR="00745F94" w:rsidRDefault="00745F94" w:rsidP="00745F94">
      <w:pPr>
        <w:spacing w:line="360" w:lineRule="auto"/>
        <w:rPr>
          <w:rFonts w:asciiTheme="minorHAnsi" w:hAnsiTheme="minorHAnsi" w:cstheme="minorHAnsi"/>
          <w:sz w:val="22"/>
          <w:szCs w:val="22"/>
          <w:lang w:val="en-US"/>
        </w:rPr>
      </w:pPr>
      <w:r>
        <w:rPr>
          <w:rFonts w:asciiTheme="minorHAnsi" w:hAnsiTheme="minorHAnsi" w:cstheme="minorHAnsi"/>
          <w:noProof/>
          <w:sz w:val="22"/>
          <w:szCs w:val="22"/>
          <w:lang w:val="en-US"/>
        </w:rPr>
        <w:drawing>
          <wp:inline distT="0" distB="0" distL="0" distR="0">
            <wp:extent cx="5570535" cy="405411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1264" cy="4083752"/>
                    </a:xfrm>
                    <a:prstGeom prst="rect">
                      <a:avLst/>
                    </a:prstGeom>
                  </pic:spPr>
                </pic:pic>
              </a:graphicData>
            </a:graphic>
          </wp:inline>
        </w:drawing>
      </w:r>
    </w:p>
    <w:p w:rsidR="00745F94" w:rsidRPr="00745F94" w:rsidRDefault="00745F94" w:rsidP="00745F94">
      <w:pPr>
        <w:rPr>
          <w:rFonts w:asciiTheme="minorHAnsi" w:hAnsiTheme="minorHAnsi" w:cstheme="minorHAnsi"/>
          <w:sz w:val="21"/>
          <w:szCs w:val="21"/>
          <w:lang w:val="en-US"/>
        </w:rPr>
      </w:pPr>
      <w:r w:rsidRPr="00745F94">
        <w:rPr>
          <w:rFonts w:asciiTheme="minorHAnsi" w:hAnsiTheme="minorHAnsi" w:cstheme="minorHAnsi"/>
          <w:sz w:val="21"/>
          <w:szCs w:val="21"/>
          <w:lang w:val="en-US"/>
        </w:rPr>
        <w:t xml:space="preserve">Legend: CI, confidence interval; </w:t>
      </w:r>
      <w:r w:rsidRPr="00745F94">
        <w:rPr>
          <w:rFonts w:asciiTheme="minorHAnsi" w:hAnsiTheme="minorHAnsi" w:cstheme="minorHAnsi"/>
          <w:color w:val="000000"/>
          <w:sz w:val="21"/>
          <w:szCs w:val="21"/>
          <w:lang w:val="en-US"/>
        </w:rPr>
        <w:t>HbA1c, glycosylated hemoglobin</w:t>
      </w:r>
    </w:p>
    <w:p w:rsidR="00745F94" w:rsidRPr="00745F94" w:rsidRDefault="00745F94" w:rsidP="00745F94">
      <w:pPr>
        <w:pStyle w:val="Default"/>
        <w:rPr>
          <w:rFonts w:asciiTheme="minorHAnsi" w:hAnsiTheme="minorHAnsi" w:cstheme="minorHAnsi"/>
          <w:sz w:val="21"/>
          <w:szCs w:val="21"/>
          <w:lang w:val="en-US"/>
        </w:rPr>
      </w:pPr>
      <w:r w:rsidRPr="00745F94">
        <w:rPr>
          <w:rFonts w:asciiTheme="minorHAnsi" w:hAnsiTheme="minorHAnsi" w:cstheme="minorHAnsi"/>
          <w:sz w:val="21"/>
          <w:szCs w:val="21"/>
          <w:lang w:val="en-US"/>
        </w:rPr>
        <w:t xml:space="preserve">Footnotes: Results generated from final multivariable model, which adjusted for adjusted for central obesity at baseline, blood pressure at baseline, timing of diabetes mellitus (DM) diagnosis, and interaction terms between central obesity and timing of DM diagnosis, and between time and tuberculosis treatment regimen. Model accounted for a random slope for individuals. There were not significant differences in mean HbA1c at baseline using a one-way analysis of variance (ANOVA) test between those with drug-sensitive versus drug-resistant TB. </w:t>
      </w:r>
    </w:p>
    <w:p w:rsidR="00311EB9" w:rsidRDefault="00311EB9"/>
    <w:sectPr w:rsidR="00311EB9" w:rsidSect="003978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F94"/>
    <w:rsid w:val="00000FF3"/>
    <w:rsid w:val="00001B81"/>
    <w:rsid w:val="0001392A"/>
    <w:rsid w:val="00021688"/>
    <w:rsid w:val="00052771"/>
    <w:rsid w:val="00056CE9"/>
    <w:rsid w:val="00066731"/>
    <w:rsid w:val="00071F37"/>
    <w:rsid w:val="00077595"/>
    <w:rsid w:val="000933E5"/>
    <w:rsid w:val="000A35FF"/>
    <w:rsid w:val="000D4E57"/>
    <w:rsid w:val="000E5025"/>
    <w:rsid w:val="000F0779"/>
    <w:rsid w:val="000F71D8"/>
    <w:rsid w:val="001044A3"/>
    <w:rsid w:val="00111F62"/>
    <w:rsid w:val="00132B51"/>
    <w:rsid w:val="001423D3"/>
    <w:rsid w:val="00143A5C"/>
    <w:rsid w:val="00165AA5"/>
    <w:rsid w:val="00186C79"/>
    <w:rsid w:val="001A1FE6"/>
    <w:rsid w:val="001A2774"/>
    <w:rsid w:val="001A28E1"/>
    <w:rsid w:val="001A73BF"/>
    <w:rsid w:val="001D3AD7"/>
    <w:rsid w:val="001D50C4"/>
    <w:rsid w:val="001E76B0"/>
    <w:rsid w:val="00244798"/>
    <w:rsid w:val="002475F5"/>
    <w:rsid w:val="0025088A"/>
    <w:rsid w:val="0025417A"/>
    <w:rsid w:val="0025667B"/>
    <w:rsid w:val="00261728"/>
    <w:rsid w:val="002707F4"/>
    <w:rsid w:val="0027470A"/>
    <w:rsid w:val="002820B7"/>
    <w:rsid w:val="002B000D"/>
    <w:rsid w:val="002B35FA"/>
    <w:rsid w:val="002C6F08"/>
    <w:rsid w:val="002D7EE4"/>
    <w:rsid w:val="002E639B"/>
    <w:rsid w:val="002F3910"/>
    <w:rsid w:val="00311EB9"/>
    <w:rsid w:val="00315043"/>
    <w:rsid w:val="003173F6"/>
    <w:rsid w:val="00336041"/>
    <w:rsid w:val="00367080"/>
    <w:rsid w:val="003711E1"/>
    <w:rsid w:val="00393CB7"/>
    <w:rsid w:val="00394211"/>
    <w:rsid w:val="00395924"/>
    <w:rsid w:val="00396103"/>
    <w:rsid w:val="0039784B"/>
    <w:rsid w:val="003D0743"/>
    <w:rsid w:val="003E1EC8"/>
    <w:rsid w:val="004128DC"/>
    <w:rsid w:val="00426340"/>
    <w:rsid w:val="004474EB"/>
    <w:rsid w:val="00470822"/>
    <w:rsid w:val="00481EEA"/>
    <w:rsid w:val="00484180"/>
    <w:rsid w:val="0049236C"/>
    <w:rsid w:val="004A5DCE"/>
    <w:rsid w:val="004F737D"/>
    <w:rsid w:val="0051618A"/>
    <w:rsid w:val="005248DF"/>
    <w:rsid w:val="00525ADF"/>
    <w:rsid w:val="00533959"/>
    <w:rsid w:val="00536D4A"/>
    <w:rsid w:val="00542731"/>
    <w:rsid w:val="005441DF"/>
    <w:rsid w:val="00545E9D"/>
    <w:rsid w:val="00546F98"/>
    <w:rsid w:val="005563CB"/>
    <w:rsid w:val="00573639"/>
    <w:rsid w:val="005768A7"/>
    <w:rsid w:val="005845C0"/>
    <w:rsid w:val="00587D99"/>
    <w:rsid w:val="005D4F4F"/>
    <w:rsid w:val="00604E2F"/>
    <w:rsid w:val="00621135"/>
    <w:rsid w:val="006274DF"/>
    <w:rsid w:val="00627DC1"/>
    <w:rsid w:val="006368E3"/>
    <w:rsid w:val="00672804"/>
    <w:rsid w:val="006774B8"/>
    <w:rsid w:val="00690936"/>
    <w:rsid w:val="00694D32"/>
    <w:rsid w:val="006B3E57"/>
    <w:rsid w:val="006B6F90"/>
    <w:rsid w:val="006E1886"/>
    <w:rsid w:val="006E39EF"/>
    <w:rsid w:val="00701A57"/>
    <w:rsid w:val="00707388"/>
    <w:rsid w:val="00736FC2"/>
    <w:rsid w:val="00745F94"/>
    <w:rsid w:val="007463F4"/>
    <w:rsid w:val="00765C38"/>
    <w:rsid w:val="007755D0"/>
    <w:rsid w:val="007802D7"/>
    <w:rsid w:val="00782522"/>
    <w:rsid w:val="00793FEB"/>
    <w:rsid w:val="00796125"/>
    <w:rsid w:val="007B6F48"/>
    <w:rsid w:val="007C69C7"/>
    <w:rsid w:val="007D48E4"/>
    <w:rsid w:val="007D4EF4"/>
    <w:rsid w:val="007D5C6A"/>
    <w:rsid w:val="007E1C9C"/>
    <w:rsid w:val="007F0A9A"/>
    <w:rsid w:val="00851361"/>
    <w:rsid w:val="00851BDA"/>
    <w:rsid w:val="008638B8"/>
    <w:rsid w:val="00874D8C"/>
    <w:rsid w:val="008A0B2D"/>
    <w:rsid w:val="008A0E19"/>
    <w:rsid w:val="008F0BDA"/>
    <w:rsid w:val="008F4EE0"/>
    <w:rsid w:val="009141EA"/>
    <w:rsid w:val="0091541B"/>
    <w:rsid w:val="00923C8D"/>
    <w:rsid w:val="00933233"/>
    <w:rsid w:val="00940ECA"/>
    <w:rsid w:val="009531E7"/>
    <w:rsid w:val="00953B9F"/>
    <w:rsid w:val="00963FA6"/>
    <w:rsid w:val="00980B51"/>
    <w:rsid w:val="009872F4"/>
    <w:rsid w:val="009E4228"/>
    <w:rsid w:val="00A03A7F"/>
    <w:rsid w:val="00A0404E"/>
    <w:rsid w:val="00A30CAD"/>
    <w:rsid w:val="00A42914"/>
    <w:rsid w:val="00A5073E"/>
    <w:rsid w:val="00AB549B"/>
    <w:rsid w:val="00AE1EC1"/>
    <w:rsid w:val="00B05F00"/>
    <w:rsid w:val="00B22BFF"/>
    <w:rsid w:val="00B2748C"/>
    <w:rsid w:val="00B3777E"/>
    <w:rsid w:val="00B40431"/>
    <w:rsid w:val="00B664ED"/>
    <w:rsid w:val="00B80DBD"/>
    <w:rsid w:val="00BA55B7"/>
    <w:rsid w:val="00BB3244"/>
    <w:rsid w:val="00BC7F5C"/>
    <w:rsid w:val="00BF2D91"/>
    <w:rsid w:val="00C2089E"/>
    <w:rsid w:val="00C42BE1"/>
    <w:rsid w:val="00C74EF3"/>
    <w:rsid w:val="00CA7E1D"/>
    <w:rsid w:val="00CB02E5"/>
    <w:rsid w:val="00CB604D"/>
    <w:rsid w:val="00CB6F15"/>
    <w:rsid w:val="00CC1AFF"/>
    <w:rsid w:val="00CC45F8"/>
    <w:rsid w:val="00CC5411"/>
    <w:rsid w:val="00CD6B45"/>
    <w:rsid w:val="00CD6EEB"/>
    <w:rsid w:val="00CE0B9F"/>
    <w:rsid w:val="00D07554"/>
    <w:rsid w:val="00D12957"/>
    <w:rsid w:val="00D22E29"/>
    <w:rsid w:val="00D60F57"/>
    <w:rsid w:val="00D71F57"/>
    <w:rsid w:val="00D75822"/>
    <w:rsid w:val="00D763D1"/>
    <w:rsid w:val="00D81DEC"/>
    <w:rsid w:val="00D93981"/>
    <w:rsid w:val="00DA3995"/>
    <w:rsid w:val="00DA4696"/>
    <w:rsid w:val="00DA5485"/>
    <w:rsid w:val="00DC048D"/>
    <w:rsid w:val="00DF4992"/>
    <w:rsid w:val="00E65205"/>
    <w:rsid w:val="00E65F76"/>
    <w:rsid w:val="00E72C08"/>
    <w:rsid w:val="00E810B3"/>
    <w:rsid w:val="00E87BC2"/>
    <w:rsid w:val="00E935D2"/>
    <w:rsid w:val="00EA4093"/>
    <w:rsid w:val="00EB0398"/>
    <w:rsid w:val="00ED35C0"/>
    <w:rsid w:val="00EE1824"/>
    <w:rsid w:val="00EE2EAE"/>
    <w:rsid w:val="00EF1C81"/>
    <w:rsid w:val="00F02DD6"/>
    <w:rsid w:val="00F214E5"/>
    <w:rsid w:val="00F27835"/>
    <w:rsid w:val="00F35A24"/>
    <w:rsid w:val="00F37D21"/>
    <w:rsid w:val="00F67946"/>
    <w:rsid w:val="00F908AC"/>
    <w:rsid w:val="00F91638"/>
    <w:rsid w:val="00FB7B02"/>
    <w:rsid w:val="00FD0F79"/>
    <w:rsid w:val="00FE4192"/>
    <w:rsid w:val="00FE63E1"/>
    <w:rsid w:val="00FE7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41F6DE"/>
  <w15:chartTrackingRefBased/>
  <w15:docId w15:val="{5AACD42E-0E5D-BC47-A3A9-376F9CBDF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F9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rsid w:val="00F02DD6"/>
    <w:pPr>
      <w:spacing w:before="120" w:after="120"/>
    </w:pPr>
    <w:rPr>
      <w:rFonts w:ascii="Arial" w:hAnsi="Arial"/>
      <w:b/>
      <w:bCs/>
      <w:caps/>
    </w:rPr>
  </w:style>
  <w:style w:type="paragraph" w:customStyle="1" w:styleId="Default">
    <w:name w:val="Default"/>
    <w:rsid w:val="00745F94"/>
    <w:pPr>
      <w:autoSpaceDE w:val="0"/>
      <w:autoSpaceDN w:val="0"/>
      <w:adjustRightInd w:val="0"/>
    </w:pPr>
    <w:rPr>
      <w:rFonts w:ascii="Times New Roman" w:eastAsiaTheme="minorEastAsia"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3</Characters>
  <Application>Microsoft Office Word</Application>
  <DocSecurity>0</DocSecurity>
  <Lines>5</Lines>
  <Paragraphs>1</Paragraphs>
  <ScaleCrop>false</ScaleCrop>
  <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shiguchi</dc:creator>
  <cp:keywords/>
  <dc:description/>
  <cp:lastModifiedBy>Lauren Hashiguchi</cp:lastModifiedBy>
  <cp:revision>1</cp:revision>
  <dcterms:created xsi:type="dcterms:W3CDTF">2024-02-03T19:20:00Z</dcterms:created>
  <dcterms:modified xsi:type="dcterms:W3CDTF">2024-02-03T19:21:00Z</dcterms:modified>
</cp:coreProperties>
</file>